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A268E" w14:textId="77777777" w:rsidR="00387311" w:rsidRPr="0025790E" w:rsidRDefault="00387311" w:rsidP="0038731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10A5E8E9" w14:textId="66B43E15" w:rsidR="00387311" w:rsidRPr="0025790E" w:rsidRDefault="00387311" w:rsidP="0038731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2579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Table 1 - Criteria used for the evaluation of line-field optical coherence tomography of Lupu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2129"/>
        <w:gridCol w:w="5278"/>
      </w:tblGrid>
      <w:tr w:rsidR="00387311" w:rsidRPr="0025790E" w14:paraId="16987096" w14:textId="77777777" w:rsidTr="00B5662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E4E585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4605F8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riteria</w:t>
            </w:r>
          </w:p>
        </w:tc>
        <w:tc>
          <w:tcPr>
            <w:tcW w:w="0" w:type="auto"/>
            <w:vAlign w:val="center"/>
            <w:hideMark/>
          </w:tcPr>
          <w:p w14:paraId="205FCF17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C-OCT Description</w:t>
            </w:r>
          </w:p>
        </w:tc>
      </w:tr>
      <w:tr w:rsidR="00387311" w:rsidRPr="00D22FF4" w14:paraId="10C2F74F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3EC0D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Epidermis</w:t>
            </w:r>
          </w:p>
        </w:tc>
        <w:tc>
          <w:tcPr>
            <w:tcW w:w="0" w:type="auto"/>
            <w:vAlign w:val="center"/>
            <w:hideMark/>
          </w:tcPr>
          <w:p w14:paraId="0A23AC75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mpact hyperkeratosis / parakeratosis</w:t>
            </w:r>
          </w:p>
        </w:tc>
        <w:tc>
          <w:tcPr>
            <w:tcW w:w="0" w:type="auto"/>
            <w:vAlign w:val="center"/>
            <w:hideMark/>
          </w:tcPr>
          <w:p w14:paraId="159BB031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mpact hyperkeratosis appears as a thick, homogeneous hyperreflective stratum corneum, whereas parakeratosis shows a less compact, heterogeneous appearance.</w:t>
            </w:r>
          </w:p>
        </w:tc>
      </w:tr>
      <w:tr w:rsidR="00387311" w:rsidRPr="00D22FF4" w14:paraId="17B06E2F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64B52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D45669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pidermal atrophy</w:t>
            </w:r>
          </w:p>
        </w:tc>
        <w:tc>
          <w:tcPr>
            <w:tcW w:w="0" w:type="auto"/>
            <w:vAlign w:val="center"/>
            <w:hideMark/>
          </w:tcPr>
          <w:p w14:paraId="3F04013E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inning of the epidermal layer with reduced rete ridge prominence.</w:t>
            </w:r>
          </w:p>
        </w:tc>
      </w:tr>
      <w:tr w:rsidR="00387311" w:rsidRPr="00D22FF4" w14:paraId="6CC2F829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FBF90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E4E3E2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Acanthosis </w:t>
            </w:r>
          </w:p>
        </w:tc>
        <w:tc>
          <w:tcPr>
            <w:tcW w:w="0" w:type="auto"/>
            <w:vAlign w:val="center"/>
            <w:hideMark/>
          </w:tcPr>
          <w:p w14:paraId="61073682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rregular epidermal thickening with uneven layering or distorted epidermal architecture.</w:t>
            </w:r>
          </w:p>
        </w:tc>
      </w:tr>
      <w:tr w:rsidR="00387311" w:rsidRPr="00D22FF4" w14:paraId="7D2E9F72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71C0F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BC12F0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yporeflective apoptotic keratinocytes</w:t>
            </w:r>
          </w:p>
        </w:tc>
        <w:tc>
          <w:tcPr>
            <w:tcW w:w="0" w:type="auto"/>
            <w:vAlign w:val="center"/>
            <w:hideMark/>
          </w:tcPr>
          <w:p w14:paraId="472F5076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screte, round to ovoid hyporeflective or “signet like” structures within the basal or suprabasal epidermis.</w:t>
            </w:r>
          </w:p>
        </w:tc>
      </w:tr>
      <w:tr w:rsidR="00387311" w:rsidRPr="00D22FF4" w14:paraId="507B9024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7DDCA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rmoepidermal Junction (DEJ)</w:t>
            </w:r>
          </w:p>
        </w:tc>
        <w:tc>
          <w:tcPr>
            <w:tcW w:w="0" w:type="auto"/>
            <w:vAlign w:val="center"/>
            <w:hideMark/>
          </w:tcPr>
          <w:p w14:paraId="42F44E26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J disruption / indistinctness</w:t>
            </w:r>
          </w:p>
        </w:tc>
        <w:tc>
          <w:tcPr>
            <w:tcW w:w="0" w:type="auto"/>
            <w:vAlign w:val="center"/>
            <w:hideMark/>
          </w:tcPr>
          <w:p w14:paraId="3166D163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ell-defined, continuous junction in normal skin versus blurred, irregular, or poorly demarcated DEJ in affected areas.</w:t>
            </w:r>
          </w:p>
        </w:tc>
      </w:tr>
      <w:tr w:rsidR="00387311" w:rsidRPr="00D22FF4" w14:paraId="01E80786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5925D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DCD919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sal cell vacuolization</w:t>
            </w:r>
          </w:p>
        </w:tc>
        <w:tc>
          <w:tcPr>
            <w:tcW w:w="0" w:type="auto"/>
            <w:vAlign w:val="center"/>
            <w:hideMark/>
          </w:tcPr>
          <w:p w14:paraId="3381495B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mall hyporeflective clefts or vacuole-like spaces along the basal layer of the epidermis.</w:t>
            </w:r>
          </w:p>
        </w:tc>
      </w:tr>
      <w:tr w:rsidR="00387311" w:rsidRPr="00D22FF4" w14:paraId="76139DA1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54807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591A69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and-like infiltrate (interface dermatitis)</w:t>
            </w:r>
          </w:p>
        </w:tc>
        <w:tc>
          <w:tcPr>
            <w:tcW w:w="0" w:type="auto"/>
            <w:vAlign w:val="center"/>
            <w:hideMark/>
          </w:tcPr>
          <w:p w14:paraId="1057097C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tinuous or discontinuous hyperreflective band aligned along the DEJ, corresponding to inflammatory infiltrate.</w:t>
            </w:r>
          </w:p>
        </w:tc>
      </w:tr>
      <w:tr w:rsidR="00387311" w:rsidRPr="00D22FF4" w14:paraId="67570D52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3238B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uperficial Dermis</w:t>
            </w:r>
          </w:p>
        </w:tc>
        <w:tc>
          <w:tcPr>
            <w:tcW w:w="0" w:type="auto"/>
            <w:vAlign w:val="center"/>
            <w:hideMark/>
          </w:tcPr>
          <w:p w14:paraId="4CC787A7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flammatory infiltrate</w:t>
            </w:r>
          </w:p>
        </w:tc>
        <w:tc>
          <w:tcPr>
            <w:tcW w:w="0" w:type="auto"/>
            <w:vAlign w:val="center"/>
            <w:hideMark/>
          </w:tcPr>
          <w:p w14:paraId="1DABEAAF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yperreflective cellular aggregates with diffuse pattern</w:t>
            </w:r>
          </w:p>
        </w:tc>
      </w:tr>
      <w:tr w:rsidR="00387311" w:rsidRPr="00ED32F5" w14:paraId="0E6F9464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6E326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64F2E9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ucin deposits</w:t>
            </w:r>
          </w:p>
        </w:tc>
        <w:tc>
          <w:tcPr>
            <w:tcW w:w="0" w:type="auto"/>
            <w:vAlign w:val="center"/>
            <w:hideMark/>
          </w:tcPr>
          <w:p w14:paraId="1DC7A0C6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longated, ribbon-like hyporeflective structures of dark appearance observed within the superficial and upper dermis, intermingled with ill-defined hyperreflective areas</w:t>
            </w:r>
          </w:p>
        </w:tc>
      </w:tr>
      <w:tr w:rsidR="00387311" w:rsidRPr="00ED32F5" w14:paraId="6689B9EC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C663D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0B2EEB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Dilated vessels </w:t>
            </w:r>
          </w:p>
        </w:tc>
        <w:tc>
          <w:tcPr>
            <w:tcW w:w="0" w:type="auto"/>
            <w:vAlign w:val="center"/>
            <w:hideMark/>
          </w:tcPr>
          <w:p w14:paraId="3813B168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nlarged, tubular hyporeflective structures with well-defined walls.</w:t>
            </w:r>
          </w:p>
        </w:tc>
      </w:tr>
      <w:tr w:rsidR="00387311" w:rsidRPr="00D22FF4" w14:paraId="1E6CFC3A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E7617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F524A6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ibrotic changes</w:t>
            </w:r>
          </w:p>
        </w:tc>
        <w:tc>
          <w:tcPr>
            <w:tcW w:w="0" w:type="auto"/>
            <w:vAlign w:val="center"/>
            <w:hideMark/>
          </w:tcPr>
          <w:p w14:paraId="668BDB67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ickened, parallelized hyperreflective collagen bundles indicating dermal fibrosis and remodeling.</w:t>
            </w:r>
          </w:p>
        </w:tc>
      </w:tr>
      <w:tr w:rsidR="00387311" w:rsidRPr="00D22FF4" w14:paraId="09073BB4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4EF92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Adnexal Structures</w:t>
            </w:r>
          </w:p>
        </w:tc>
        <w:tc>
          <w:tcPr>
            <w:tcW w:w="0" w:type="auto"/>
            <w:vAlign w:val="center"/>
            <w:hideMark/>
          </w:tcPr>
          <w:p w14:paraId="7C379E36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llicular keratotic plugging</w:t>
            </w:r>
          </w:p>
        </w:tc>
        <w:tc>
          <w:tcPr>
            <w:tcW w:w="0" w:type="auto"/>
            <w:vAlign w:val="center"/>
            <w:hideMark/>
          </w:tcPr>
          <w:p w14:paraId="7CBD6637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yperreflective material filling and distending the follicular infundibulum.</w:t>
            </w:r>
          </w:p>
        </w:tc>
      </w:tr>
      <w:tr w:rsidR="00387311" w:rsidRPr="00ED32F5" w14:paraId="456964D5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A1545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5EF0B3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llicular destruction</w:t>
            </w:r>
          </w:p>
        </w:tc>
        <w:tc>
          <w:tcPr>
            <w:tcW w:w="0" w:type="auto"/>
            <w:vAlign w:val="center"/>
            <w:hideMark/>
          </w:tcPr>
          <w:p w14:paraId="4E44EDF3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oss or distortion of normal follicular architecture with irregular, poorly defined adnexal structures.</w:t>
            </w:r>
          </w:p>
        </w:tc>
      </w:tr>
      <w:tr w:rsidR="00387311" w:rsidRPr="00ED32F5" w14:paraId="5D470D32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E2C3F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046A2C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eri-infundibular / periannexal infiltrates</w:t>
            </w:r>
          </w:p>
        </w:tc>
        <w:tc>
          <w:tcPr>
            <w:tcW w:w="0" w:type="auto"/>
            <w:vAlign w:val="center"/>
            <w:hideMark/>
          </w:tcPr>
          <w:p w14:paraId="7D69C211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5790E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yperreflective inflammatory aggregates surrounding follicles or other adnexal structures.</w:t>
            </w:r>
          </w:p>
        </w:tc>
      </w:tr>
      <w:tr w:rsidR="00387311" w:rsidRPr="00ED32F5" w14:paraId="5146B9DF" w14:textId="77777777" w:rsidTr="00B566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D21D4C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CBA8FD3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C2C79B9" w14:textId="77777777" w:rsidR="00387311" w:rsidRPr="0025790E" w:rsidRDefault="00387311" w:rsidP="00B566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</w:tbl>
    <w:p w14:paraId="21559008" w14:textId="77777777" w:rsidR="00387311" w:rsidRPr="0025790E" w:rsidRDefault="00387311" w:rsidP="00387311">
      <w:pPr>
        <w:spacing w:after="0" w:line="360" w:lineRule="auto"/>
        <w:jc w:val="both"/>
        <w:rPr>
          <w:lang w:val="en-US"/>
        </w:rPr>
      </w:pPr>
    </w:p>
    <w:p w14:paraId="46B2B97D" w14:textId="17B91170" w:rsidR="009C75AF" w:rsidRDefault="00387311" w:rsidP="009C75A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lang w:val="en-US"/>
        </w:rPr>
        <w:br w:type="page"/>
      </w:r>
    </w:p>
    <w:p w14:paraId="5182BC63" w14:textId="77777777" w:rsidR="009C75AF" w:rsidRPr="00FB3ED4" w:rsidRDefault="009C75AF" w:rsidP="009C75AF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</w:pPr>
      <w:r w:rsidRPr="00FB3ED4">
        <w:rPr>
          <w:rFonts w:eastAsia="Times New Roman"/>
          <w:noProof/>
        </w:rPr>
        <w:drawing>
          <wp:inline distT="0" distB="0" distL="0" distR="0" wp14:anchorId="0733ABAB" wp14:editId="644D61A9">
            <wp:extent cx="6119765" cy="1979407"/>
            <wp:effectExtent l="0" t="0" r="0" b="1905"/>
            <wp:docPr id="1153433561" name="Picture 12" descr="Close-up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433561" name="Picture 12" descr="Close-up of a person's fac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7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202D9" w14:textId="1D3056CF" w:rsidR="009C75AF" w:rsidRDefault="009C75AF" w:rsidP="009C75AF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</w:pPr>
      <w:r>
        <w:rPr>
          <w:rFonts w:eastAsia="Times New Roman"/>
          <w:b/>
          <w:bCs/>
        </w:rPr>
        <w:t xml:space="preserve">Supplementary </w:t>
      </w:r>
      <w:r w:rsidRPr="00FB3ED4">
        <w:rPr>
          <w:rFonts w:eastAsia="Times New Roman"/>
          <w:b/>
          <w:bCs/>
        </w:rPr>
        <w:t xml:space="preserve">Figure </w:t>
      </w:r>
      <w:r>
        <w:rPr>
          <w:rFonts w:eastAsia="Times New Roman"/>
          <w:b/>
          <w:bCs/>
        </w:rPr>
        <w:t>1</w:t>
      </w:r>
      <w:r>
        <w:rPr>
          <w:rFonts w:eastAsia="Times New Roman"/>
        </w:rPr>
        <w:t>: A 56-year-old woman with chronic lupus erythematosus (A) showing, on LC-OCT, dermal fibrotic changes, visible as p</w:t>
      </w:r>
      <w:r w:rsidRPr="00D8120E">
        <w:rPr>
          <w:rFonts w:eastAsia="Times New Roman"/>
        </w:rPr>
        <w:t>rominent hyperreflective fibers</w:t>
      </w:r>
      <w:r>
        <w:rPr>
          <w:rFonts w:eastAsia="Times New Roman"/>
        </w:rPr>
        <w:t xml:space="preserve"> (yellow arrow) forming a “stellate pattern”.</w:t>
      </w:r>
    </w:p>
    <w:p w14:paraId="59B4135A" w14:textId="77777777" w:rsidR="009C75AF" w:rsidRDefault="009C75AF" w:rsidP="009C75A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B3ED4">
        <w:rPr>
          <w:rFonts w:eastAsia="Times New Roman"/>
          <w:lang w:val="en-US"/>
        </w:rPr>
        <w:br w:type="page"/>
      </w:r>
    </w:p>
    <w:p w14:paraId="6C573956" w14:textId="77777777" w:rsidR="009C75AF" w:rsidRPr="00FB3ED4" w:rsidRDefault="009C75AF" w:rsidP="009C75AF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</w:pPr>
      <w:r w:rsidRPr="00FB3ED4">
        <w:rPr>
          <w:rFonts w:eastAsia="Times New Roman"/>
          <w:noProof/>
        </w:rPr>
        <w:drawing>
          <wp:inline distT="0" distB="0" distL="0" distR="0" wp14:anchorId="07A8867C" wp14:editId="673C00B6">
            <wp:extent cx="6120130" cy="3442335"/>
            <wp:effectExtent l="0" t="0" r="0" b="5715"/>
            <wp:docPr id="1738943077" name="Picture 14" descr="A close-up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943077" name="Picture 14" descr="A close-up of a person's fa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F89AE" w14:textId="77777777" w:rsidR="009C75AF" w:rsidRDefault="009C75AF" w:rsidP="009C75AF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</w:pPr>
    </w:p>
    <w:p w14:paraId="4591D8B7" w14:textId="1E4B7A0D" w:rsidR="009C75AF" w:rsidRDefault="009C75AF" w:rsidP="009C75AF">
      <w:pPr>
        <w:pStyle w:val="NormalWeb"/>
        <w:spacing w:before="0" w:beforeAutospacing="0" w:after="0" w:afterAutospacing="0" w:line="360" w:lineRule="auto"/>
        <w:jc w:val="both"/>
        <w:rPr>
          <w:rFonts w:eastAsia="Times New Roman"/>
        </w:rPr>
      </w:pPr>
      <w:r>
        <w:rPr>
          <w:rFonts w:eastAsia="Times New Roman"/>
          <w:b/>
          <w:bCs/>
        </w:rPr>
        <w:t xml:space="preserve">Supplementary </w:t>
      </w:r>
      <w:r w:rsidRPr="00FB3ED4">
        <w:rPr>
          <w:rFonts w:eastAsia="Times New Roman"/>
          <w:b/>
          <w:bCs/>
        </w:rPr>
        <w:t xml:space="preserve">Figure </w:t>
      </w:r>
      <w:r>
        <w:rPr>
          <w:rFonts w:eastAsia="Times New Roman"/>
          <w:b/>
          <w:bCs/>
        </w:rPr>
        <w:t>2:</w:t>
      </w:r>
      <w:r>
        <w:rPr>
          <w:rFonts w:eastAsia="Times New Roman"/>
        </w:rPr>
        <w:t xml:space="preserve"> A comparison between a case of rosacea (A) and a malar rash in acute cutaneous lupus erythematosus (B). In patient A, multiple mites of demodex species can be observed (red arrow) inside into a single follicule. In the patient B, it can be seen a band-like infiltrate, with dilated vessels, follicular keratotic plugging (FH), mucin deposit (MD) and basal keratinocyte vacuolization.</w:t>
      </w:r>
    </w:p>
    <w:p w14:paraId="6A43D0EB" w14:textId="77777777" w:rsidR="009C75AF" w:rsidRPr="00387311" w:rsidRDefault="009C75AF">
      <w:pPr>
        <w:rPr>
          <w:lang w:val="en-US"/>
        </w:rPr>
      </w:pPr>
    </w:p>
    <w:sectPr w:rsidR="009C75AF" w:rsidRPr="003873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11"/>
    <w:rsid w:val="001B14FC"/>
    <w:rsid w:val="00387311"/>
    <w:rsid w:val="00547FF8"/>
    <w:rsid w:val="009C75AF"/>
    <w:rsid w:val="00B41F45"/>
    <w:rsid w:val="00D22FF4"/>
    <w:rsid w:val="00F2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C1B16"/>
  <w15:chartTrackingRefBased/>
  <w15:docId w15:val="{51286FF8-C45D-4EC4-A685-27701432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11"/>
  </w:style>
  <w:style w:type="paragraph" w:styleId="Heading1">
    <w:name w:val="heading 1"/>
    <w:basedOn w:val="Normal"/>
    <w:next w:val="Normal"/>
    <w:link w:val="Heading1Char"/>
    <w:uiPriority w:val="9"/>
    <w:qFormat/>
    <w:rsid w:val="00387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31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C75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Omar Traini</dc:creator>
  <cp:keywords/>
  <dc:description/>
  <cp:lastModifiedBy>Daniele Omar Traini</cp:lastModifiedBy>
  <cp:revision>2</cp:revision>
  <dcterms:created xsi:type="dcterms:W3CDTF">2026-04-26T12:43:00Z</dcterms:created>
  <dcterms:modified xsi:type="dcterms:W3CDTF">2026-06-17T19:41:00Z</dcterms:modified>
</cp:coreProperties>
</file>